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FF185" w14:textId="4F5F1A3E" w:rsidR="00EA3C2F" w:rsidRPr="00A22C2B" w:rsidRDefault="00013D7C" w:rsidP="00A22C2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22C2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50564" w:rsidRPr="00A22C2B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A22C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A3C2F" w:rsidRPr="00A22C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. Treatment-seeking practices and attitudes. 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3681"/>
        <w:gridCol w:w="2693"/>
        <w:gridCol w:w="1418"/>
        <w:gridCol w:w="1134"/>
        <w:gridCol w:w="850"/>
        <w:gridCol w:w="992"/>
        <w:gridCol w:w="851"/>
        <w:gridCol w:w="1417"/>
        <w:gridCol w:w="1276"/>
      </w:tblGrid>
      <w:tr w:rsidR="00EA3C2F" w:rsidRPr="00A22C2B" w14:paraId="5B5D1CEB" w14:textId="77777777" w:rsidTr="00EA3C2F">
        <w:trPr>
          <w:trHeight w:val="359"/>
        </w:trPr>
        <w:tc>
          <w:tcPr>
            <w:tcW w:w="3681" w:type="dxa"/>
          </w:tcPr>
          <w:p w14:paraId="2A68A1E9" w14:textId="293FF5D6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Questions </w:t>
            </w:r>
          </w:p>
        </w:tc>
        <w:tc>
          <w:tcPr>
            <w:tcW w:w="2693" w:type="dxa"/>
          </w:tcPr>
          <w:p w14:paraId="2EB16963" w14:textId="5B4C369D" w:rsidR="00EA3C2F" w:rsidRPr="00A22C2B" w:rsidRDefault="00EA3C2F" w:rsidP="00A22C2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pacing w:val="2"/>
                <w:sz w:val="24"/>
                <w:szCs w:val="24"/>
                <w:lang w:val="en-GB" w:eastAsia="nl-BE"/>
              </w:rPr>
            </w:pPr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1418" w:type="dxa"/>
          </w:tcPr>
          <w:p w14:paraId="6724CE5C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ujumbura</w:t>
            </w:r>
          </w:p>
        </w:tc>
        <w:tc>
          <w:tcPr>
            <w:tcW w:w="1134" w:type="dxa"/>
          </w:tcPr>
          <w:p w14:paraId="0A0D7FA2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ayanza</w:t>
            </w:r>
            <w:proofErr w:type="spellEnd"/>
          </w:p>
        </w:tc>
        <w:tc>
          <w:tcPr>
            <w:tcW w:w="850" w:type="dxa"/>
          </w:tcPr>
          <w:p w14:paraId="42E6260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gozi</w:t>
            </w:r>
          </w:p>
        </w:tc>
        <w:tc>
          <w:tcPr>
            <w:tcW w:w="992" w:type="dxa"/>
          </w:tcPr>
          <w:p w14:paraId="124D6230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1" w:type="dxa"/>
          </w:tcPr>
          <w:p w14:paraId="3DBC932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1417" w:type="dxa"/>
          </w:tcPr>
          <w:p w14:paraId="0665C5C4" w14:textId="118D2C1F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-square</w:t>
            </w:r>
          </w:p>
        </w:tc>
        <w:tc>
          <w:tcPr>
            <w:tcW w:w="1276" w:type="dxa"/>
          </w:tcPr>
          <w:p w14:paraId="0960A31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EA3C2F" w:rsidRPr="00A22C2B" w14:paraId="257544EA" w14:textId="77777777" w:rsidTr="00EA3C2F">
        <w:trPr>
          <w:trHeight w:val="293"/>
        </w:trPr>
        <w:tc>
          <w:tcPr>
            <w:tcW w:w="3681" w:type="dxa"/>
            <w:vMerge w:val="restart"/>
          </w:tcPr>
          <w:p w14:paraId="691DDD53" w14:textId="2D7A736B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Medical consultation for pork tapeworm</w:t>
            </w:r>
          </w:p>
        </w:tc>
        <w:tc>
          <w:tcPr>
            <w:tcW w:w="2693" w:type="dxa"/>
          </w:tcPr>
          <w:p w14:paraId="36CE0B52" w14:textId="244E40EF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14:paraId="19950DF3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134" w:type="dxa"/>
          </w:tcPr>
          <w:p w14:paraId="0644EFDC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850" w:type="dxa"/>
          </w:tcPr>
          <w:p w14:paraId="1DB27077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992" w:type="dxa"/>
          </w:tcPr>
          <w:p w14:paraId="619138C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51" w:type="dxa"/>
          </w:tcPr>
          <w:p w14:paraId="1B3C294D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</w:t>
            </w:r>
          </w:p>
        </w:tc>
        <w:tc>
          <w:tcPr>
            <w:tcW w:w="1417" w:type="dxa"/>
            <w:vMerge w:val="restart"/>
          </w:tcPr>
          <w:p w14:paraId="6E091DE0" w14:textId="211A222F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.</w:t>
            </w:r>
            <w:r w:rsidR="009D219D"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vMerge w:val="restart"/>
          </w:tcPr>
          <w:p w14:paraId="6ECC0F56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EA3C2F" w:rsidRPr="00A22C2B" w14:paraId="6397390A" w14:textId="77777777" w:rsidTr="00EA3C2F">
        <w:trPr>
          <w:trHeight w:val="303"/>
        </w:trPr>
        <w:tc>
          <w:tcPr>
            <w:tcW w:w="3681" w:type="dxa"/>
            <w:vMerge/>
          </w:tcPr>
          <w:p w14:paraId="2E71ADD0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1EE1836D" w14:textId="39C0A473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8" w:type="dxa"/>
          </w:tcPr>
          <w:p w14:paraId="4C7BABD6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</w:tcPr>
          <w:p w14:paraId="3F7C164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14:paraId="166F33A1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92" w:type="dxa"/>
          </w:tcPr>
          <w:p w14:paraId="431C63CE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</w:tcPr>
          <w:p w14:paraId="332DB82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417" w:type="dxa"/>
            <w:vMerge/>
          </w:tcPr>
          <w:p w14:paraId="7BFE22E7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5F8DF259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A3C2F" w:rsidRPr="00A22C2B" w14:paraId="4C83C853" w14:textId="77777777" w:rsidTr="00EA3C2F">
        <w:trPr>
          <w:trHeight w:val="293"/>
        </w:trPr>
        <w:tc>
          <w:tcPr>
            <w:tcW w:w="3681" w:type="dxa"/>
            <w:vMerge/>
          </w:tcPr>
          <w:p w14:paraId="799589CD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3B742660" w14:textId="5A25DCD4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8" w:type="dxa"/>
          </w:tcPr>
          <w:p w14:paraId="71F1005F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1134" w:type="dxa"/>
          </w:tcPr>
          <w:p w14:paraId="45A83200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50" w:type="dxa"/>
          </w:tcPr>
          <w:p w14:paraId="6092FCA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992" w:type="dxa"/>
          </w:tcPr>
          <w:p w14:paraId="01F32D32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851" w:type="dxa"/>
          </w:tcPr>
          <w:p w14:paraId="6919962D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5</w:t>
            </w:r>
          </w:p>
        </w:tc>
        <w:tc>
          <w:tcPr>
            <w:tcW w:w="1417" w:type="dxa"/>
            <w:vMerge/>
          </w:tcPr>
          <w:p w14:paraId="15A33357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30F545CE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A3C2F" w:rsidRPr="00A22C2B" w14:paraId="304448F5" w14:textId="77777777" w:rsidTr="00EA3C2F">
        <w:trPr>
          <w:trHeight w:val="303"/>
        </w:trPr>
        <w:tc>
          <w:tcPr>
            <w:tcW w:w="3681" w:type="dxa"/>
            <w:vMerge w:val="restart"/>
          </w:tcPr>
          <w:p w14:paraId="025FE133" w14:textId="57CF330B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If no, other routes for seeking treatment</w:t>
            </w:r>
          </w:p>
        </w:tc>
        <w:tc>
          <w:tcPr>
            <w:tcW w:w="2693" w:type="dxa"/>
          </w:tcPr>
          <w:p w14:paraId="50EC7BF9" w14:textId="12E8A71E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itional medicine</w:t>
            </w:r>
          </w:p>
        </w:tc>
        <w:tc>
          <w:tcPr>
            <w:tcW w:w="1418" w:type="dxa"/>
          </w:tcPr>
          <w:p w14:paraId="1B5CF15A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</w:tcPr>
          <w:p w14:paraId="57A3C0C4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14:paraId="40270C73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35156B2C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1" w:type="dxa"/>
          </w:tcPr>
          <w:p w14:paraId="11BD5732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5</w:t>
            </w:r>
          </w:p>
        </w:tc>
        <w:tc>
          <w:tcPr>
            <w:tcW w:w="1417" w:type="dxa"/>
            <w:vMerge w:val="restart"/>
          </w:tcPr>
          <w:p w14:paraId="27C6D555" w14:textId="029E213F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3</w:t>
            </w:r>
          </w:p>
        </w:tc>
        <w:tc>
          <w:tcPr>
            <w:tcW w:w="1276" w:type="dxa"/>
            <w:vMerge w:val="restart"/>
          </w:tcPr>
          <w:p w14:paraId="11F2F240" w14:textId="2699015E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6*</w:t>
            </w:r>
          </w:p>
        </w:tc>
      </w:tr>
      <w:tr w:rsidR="00EA3C2F" w:rsidRPr="00A22C2B" w14:paraId="4A0A2BDB" w14:textId="77777777" w:rsidTr="00EA3C2F">
        <w:trPr>
          <w:trHeight w:val="293"/>
        </w:trPr>
        <w:tc>
          <w:tcPr>
            <w:tcW w:w="3681" w:type="dxa"/>
            <w:vMerge/>
          </w:tcPr>
          <w:p w14:paraId="7C3055AC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46AFB253" w14:textId="334F16F4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y at home (poverty)</w:t>
            </w:r>
          </w:p>
        </w:tc>
        <w:tc>
          <w:tcPr>
            <w:tcW w:w="1418" w:type="dxa"/>
          </w:tcPr>
          <w:p w14:paraId="5D58F364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387E29FB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14:paraId="5B1D562D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</w:tcPr>
          <w:p w14:paraId="0F7FEDF1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51" w:type="dxa"/>
          </w:tcPr>
          <w:p w14:paraId="39D7F81D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</w:p>
        </w:tc>
        <w:tc>
          <w:tcPr>
            <w:tcW w:w="1417" w:type="dxa"/>
            <w:vMerge/>
          </w:tcPr>
          <w:p w14:paraId="2D5647E7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62113AD0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A3C2F" w:rsidRPr="00A22C2B" w14:paraId="673DD470" w14:textId="77777777" w:rsidTr="00EA3C2F">
        <w:trPr>
          <w:trHeight w:val="293"/>
        </w:trPr>
        <w:tc>
          <w:tcPr>
            <w:tcW w:w="3681" w:type="dxa"/>
            <w:vMerge/>
          </w:tcPr>
          <w:p w14:paraId="54270A56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34158CA" w14:textId="65539FD1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418" w:type="dxa"/>
          </w:tcPr>
          <w:p w14:paraId="7CF7E3E4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4CEEAFF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7BE19D86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1965151E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14:paraId="55E7E80E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1417" w:type="dxa"/>
            <w:vMerge/>
          </w:tcPr>
          <w:p w14:paraId="3CBE37DA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68718D12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A3C2F" w:rsidRPr="00A22C2B" w14:paraId="743D4665" w14:textId="77777777" w:rsidTr="00EA3C2F">
        <w:trPr>
          <w:trHeight w:val="293"/>
        </w:trPr>
        <w:tc>
          <w:tcPr>
            <w:tcW w:w="3681" w:type="dxa"/>
            <w:vMerge w:val="restart"/>
          </w:tcPr>
          <w:p w14:paraId="1FE69060" w14:textId="67704A44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Medical consultation for epilepsy</w:t>
            </w:r>
          </w:p>
        </w:tc>
        <w:tc>
          <w:tcPr>
            <w:tcW w:w="2693" w:type="dxa"/>
          </w:tcPr>
          <w:p w14:paraId="1F70C652" w14:textId="1EB85020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14:paraId="447500B2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134" w:type="dxa"/>
          </w:tcPr>
          <w:p w14:paraId="57A87C63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850" w:type="dxa"/>
          </w:tcPr>
          <w:p w14:paraId="75B8C5FE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992" w:type="dxa"/>
          </w:tcPr>
          <w:p w14:paraId="4C908DEB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851" w:type="dxa"/>
          </w:tcPr>
          <w:p w14:paraId="60A158E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</w:t>
            </w:r>
          </w:p>
        </w:tc>
        <w:tc>
          <w:tcPr>
            <w:tcW w:w="1417" w:type="dxa"/>
            <w:vMerge w:val="restart"/>
          </w:tcPr>
          <w:p w14:paraId="28DC31F1" w14:textId="3D3D4CDE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.</w:t>
            </w:r>
            <w:r w:rsidR="009D219D"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  <w:vMerge w:val="restart"/>
          </w:tcPr>
          <w:p w14:paraId="2274C1D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EA3C2F" w:rsidRPr="00A22C2B" w14:paraId="0AE9ED68" w14:textId="77777777" w:rsidTr="00EA3C2F">
        <w:trPr>
          <w:trHeight w:val="303"/>
        </w:trPr>
        <w:tc>
          <w:tcPr>
            <w:tcW w:w="3681" w:type="dxa"/>
            <w:vMerge/>
          </w:tcPr>
          <w:p w14:paraId="3294226E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6DC2831B" w14:textId="6B3D87EB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8" w:type="dxa"/>
          </w:tcPr>
          <w:p w14:paraId="5A2C8ABC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134" w:type="dxa"/>
          </w:tcPr>
          <w:p w14:paraId="79D325BC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50" w:type="dxa"/>
          </w:tcPr>
          <w:p w14:paraId="345B9C87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92" w:type="dxa"/>
          </w:tcPr>
          <w:p w14:paraId="3990AB01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851" w:type="dxa"/>
          </w:tcPr>
          <w:p w14:paraId="7DFD158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9</w:t>
            </w:r>
          </w:p>
        </w:tc>
        <w:tc>
          <w:tcPr>
            <w:tcW w:w="1417" w:type="dxa"/>
            <w:vMerge/>
          </w:tcPr>
          <w:p w14:paraId="7130103E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5BEC14E1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A3C2F" w:rsidRPr="00A22C2B" w14:paraId="347F7D1F" w14:textId="77777777" w:rsidTr="00EA3C2F">
        <w:trPr>
          <w:trHeight w:val="293"/>
        </w:trPr>
        <w:tc>
          <w:tcPr>
            <w:tcW w:w="3681" w:type="dxa"/>
            <w:vMerge/>
          </w:tcPr>
          <w:p w14:paraId="4016A5F0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4B457750" w14:textId="77F9AAB4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8" w:type="dxa"/>
          </w:tcPr>
          <w:p w14:paraId="42FF0B4F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</w:p>
        </w:tc>
        <w:tc>
          <w:tcPr>
            <w:tcW w:w="1134" w:type="dxa"/>
          </w:tcPr>
          <w:p w14:paraId="4D61A7F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</w:tcPr>
          <w:p w14:paraId="3675BFDE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</w:tcPr>
          <w:p w14:paraId="5E4E7B44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851" w:type="dxa"/>
          </w:tcPr>
          <w:p w14:paraId="03DBD4D2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6</w:t>
            </w:r>
          </w:p>
        </w:tc>
        <w:tc>
          <w:tcPr>
            <w:tcW w:w="1417" w:type="dxa"/>
            <w:vMerge/>
          </w:tcPr>
          <w:p w14:paraId="23802C1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07286A37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A3C2F" w:rsidRPr="00A22C2B" w14:paraId="6F95A8B9" w14:textId="77777777" w:rsidTr="00EA3C2F">
        <w:trPr>
          <w:trHeight w:val="293"/>
        </w:trPr>
        <w:tc>
          <w:tcPr>
            <w:tcW w:w="3681" w:type="dxa"/>
            <w:vMerge w:val="restart"/>
          </w:tcPr>
          <w:p w14:paraId="22631C8F" w14:textId="53DCA183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Consultation for traditional healers</w:t>
            </w:r>
          </w:p>
        </w:tc>
        <w:tc>
          <w:tcPr>
            <w:tcW w:w="2693" w:type="dxa"/>
          </w:tcPr>
          <w:p w14:paraId="50D98E9E" w14:textId="3ADBEEC0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14:paraId="45411C30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</w:tcPr>
          <w:p w14:paraId="6DE340A4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14:paraId="4233C04D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56651307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</w:tcPr>
          <w:p w14:paraId="7E97D133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1417" w:type="dxa"/>
            <w:vMerge w:val="restart"/>
          </w:tcPr>
          <w:p w14:paraId="214193AE" w14:textId="73BAC7EF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.6</w:t>
            </w:r>
          </w:p>
        </w:tc>
        <w:tc>
          <w:tcPr>
            <w:tcW w:w="1276" w:type="dxa"/>
            <w:vMerge w:val="restart"/>
          </w:tcPr>
          <w:p w14:paraId="6BCB4151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EA3C2F" w:rsidRPr="00A22C2B" w14:paraId="5A40625E" w14:textId="77777777" w:rsidTr="00EA3C2F">
        <w:trPr>
          <w:trHeight w:val="293"/>
        </w:trPr>
        <w:tc>
          <w:tcPr>
            <w:tcW w:w="3681" w:type="dxa"/>
            <w:vMerge/>
          </w:tcPr>
          <w:p w14:paraId="1ACE7344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5B76BB6A" w14:textId="4F4B6780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8" w:type="dxa"/>
          </w:tcPr>
          <w:p w14:paraId="7500B53C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3735B5EF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0" w:type="dxa"/>
          </w:tcPr>
          <w:p w14:paraId="22916479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3EC836D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</w:tcPr>
          <w:p w14:paraId="21ECE1D9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</w:t>
            </w:r>
          </w:p>
        </w:tc>
        <w:tc>
          <w:tcPr>
            <w:tcW w:w="1417" w:type="dxa"/>
            <w:vMerge/>
          </w:tcPr>
          <w:p w14:paraId="17A1127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194DD711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A3C2F" w:rsidRPr="00A22C2B" w14:paraId="3CA04818" w14:textId="77777777" w:rsidTr="00EA3C2F">
        <w:trPr>
          <w:trHeight w:val="293"/>
        </w:trPr>
        <w:tc>
          <w:tcPr>
            <w:tcW w:w="3681" w:type="dxa"/>
            <w:vMerge/>
          </w:tcPr>
          <w:p w14:paraId="1FB6ED4B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730A9D04" w14:textId="7D28C26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8" w:type="dxa"/>
          </w:tcPr>
          <w:p w14:paraId="79369FBB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7</w:t>
            </w:r>
          </w:p>
        </w:tc>
        <w:tc>
          <w:tcPr>
            <w:tcW w:w="1134" w:type="dxa"/>
          </w:tcPr>
          <w:p w14:paraId="3F9ABDBF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50" w:type="dxa"/>
          </w:tcPr>
          <w:p w14:paraId="2E6E291F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992" w:type="dxa"/>
          </w:tcPr>
          <w:p w14:paraId="532C50D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851" w:type="dxa"/>
          </w:tcPr>
          <w:p w14:paraId="66264C5A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9</w:t>
            </w:r>
          </w:p>
        </w:tc>
        <w:tc>
          <w:tcPr>
            <w:tcW w:w="1417" w:type="dxa"/>
            <w:vMerge/>
          </w:tcPr>
          <w:p w14:paraId="664C0963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0E10FC00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A3C2F" w:rsidRPr="00A22C2B" w14:paraId="2B478D88" w14:textId="77777777" w:rsidTr="00EA3C2F">
        <w:trPr>
          <w:trHeight w:val="293"/>
        </w:trPr>
        <w:tc>
          <w:tcPr>
            <w:tcW w:w="3681" w:type="dxa"/>
            <w:vMerge w:val="restart"/>
          </w:tcPr>
          <w:p w14:paraId="4CD13B96" w14:textId="577F61DD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Medical consultation for toxoplasmosis</w:t>
            </w:r>
          </w:p>
        </w:tc>
        <w:tc>
          <w:tcPr>
            <w:tcW w:w="2693" w:type="dxa"/>
          </w:tcPr>
          <w:p w14:paraId="591F1D95" w14:textId="7EEC5DA3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14:paraId="19BEB579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14:paraId="44449C5A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</w:tcPr>
          <w:p w14:paraId="172F07C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992" w:type="dxa"/>
          </w:tcPr>
          <w:p w14:paraId="024A4A6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51" w:type="dxa"/>
          </w:tcPr>
          <w:p w14:paraId="7714A3C9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1417" w:type="dxa"/>
            <w:vMerge w:val="restart"/>
          </w:tcPr>
          <w:p w14:paraId="6DDC3E78" w14:textId="52B0F962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</w:t>
            </w:r>
            <w:r w:rsidR="009D219D"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vMerge w:val="restart"/>
          </w:tcPr>
          <w:p w14:paraId="35557A74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08*</w:t>
            </w:r>
          </w:p>
        </w:tc>
      </w:tr>
      <w:tr w:rsidR="00EA3C2F" w:rsidRPr="00A22C2B" w14:paraId="6955857B" w14:textId="77777777" w:rsidTr="00EA3C2F">
        <w:trPr>
          <w:trHeight w:val="293"/>
        </w:trPr>
        <w:tc>
          <w:tcPr>
            <w:tcW w:w="3681" w:type="dxa"/>
            <w:vMerge/>
          </w:tcPr>
          <w:p w14:paraId="0514D058" w14:textId="77777777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730D68A1" w14:textId="11E7CF9F" w:rsidR="00EA3C2F" w:rsidRPr="00A22C2B" w:rsidRDefault="00EA3C2F" w:rsidP="00A22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8" w:type="dxa"/>
          </w:tcPr>
          <w:p w14:paraId="6473DA9A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134" w:type="dxa"/>
          </w:tcPr>
          <w:p w14:paraId="4B96385C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850" w:type="dxa"/>
          </w:tcPr>
          <w:p w14:paraId="5CFD0945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992" w:type="dxa"/>
          </w:tcPr>
          <w:p w14:paraId="725992D3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</w:t>
            </w:r>
          </w:p>
        </w:tc>
        <w:tc>
          <w:tcPr>
            <w:tcW w:w="851" w:type="dxa"/>
          </w:tcPr>
          <w:p w14:paraId="7162A508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0</w:t>
            </w:r>
          </w:p>
        </w:tc>
        <w:tc>
          <w:tcPr>
            <w:tcW w:w="1417" w:type="dxa"/>
            <w:vMerge/>
          </w:tcPr>
          <w:p w14:paraId="706211D3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</w:tcPr>
          <w:p w14:paraId="7D52B779" w14:textId="77777777" w:rsidR="00EA3C2F" w:rsidRPr="00A22C2B" w:rsidRDefault="00EA3C2F" w:rsidP="00A22C2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10EEA883" w14:textId="4172D309" w:rsidR="00EA3C2F" w:rsidRPr="00A22C2B" w:rsidRDefault="00EA3C2F" w:rsidP="00A22C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2C2B">
        <w:rPr>
          <w:rFonts w:ascii="Times New Roman" w:hAnsi="Times New Roman" w:cs="Times New Roman"/>
          <w:sz w:val="24"/>
          <w:szCs w:val="24"/>
          <w:lang w:val="en-GB"/>
        </w:rPr>
        <w:t>IDK: I do not know, *significant (p&lt;0.05), %: percentage.</w:t>
      </w:r>
    </w:p>
    <w:p w14:paraId="4057B07F" w14:textId="77777777" w:rsidR="00E36DDB" w:rsidRPr="00A22C2B" w:rsidRDefault="00E36DDB" w:rsidP="00A22C2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36DDB" w:rsidRPr="00A22C2B" w:rsidSect="00EA3C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4DB"/>
    <w:rsid w:val="00013D7C"/>
    <w:rsid w:val="001944DB"/>
    <w:rsid w:val="006F41EF"/>
    <w:rsid w:val="007A6D51"/>
    <w:rsid w:val="009D219D"/>
    <w:rsid w:val="00A22C2B"/>
    <w:rsid w:val="00AA3E1F"/>
    <w:rsid w:val="00B50564"/>
    <w:rsid w:val="00BC75DB"/>
    <w:rsid w:val="00E36DDB"/>
    <w:rsid w:val="00EA3C2F"/>
    <w:rsid w:val="00F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8981AF"/>
  <w15:chartTrackingRefBased/>
  <w15:docId w15:val="{DEC124CE-FDDB-4C14-A52C-EFF2F064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C2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4D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4D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4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C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6</Words>
  <Characters>661</Characters>
  <Application>Microsoft Office Word</Application>
  <DocSecurity>0</DocSecurity>
  <Lines>165</Lines>
  <Paragraphs>134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7</cp:revision>
  <dcterms:created xsi:type="dcterms:W3CDTF">2025-02-09T14:46:00Z</dcterms:created>
  <dcterms:modified xsi:type="dcterms:W3CDTF">2025-02-1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76c8301801b45f42f1e5ae5c13d1e50d1eaba07984aed8c0554defdd6392e</vt:lpwstr>
  </property>
</Properties>
</file>